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0DDE" w:rsidRDefault="002C0DDE" w:rsidP="002C0DDE">
      <w:pPr>
        <w:pStyle w:val="NoSpacing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4137BC">
        <w:rPr>
          <w:rFonts w:ascii="Times New Roman" w:hAnsi="Times New Roman"/>
          <w:b/>
          <w:sz w:val="24"/>
          <w:szCs w:val="24"/>
        </w:rPr>
        <w:t xml:space="preserve">Figure 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Legends</w:t>
      </w:r>
    </w:p>
    <w:p w:rsidR="002C0DDE" w:rsidRDefault="002C0DDE" w:rsidP="002C0DDE">
      <w:pPr>
        <w:pStyle w:val="NoSpacing"/>
        <w:jc w:val="both"/>
        <w:rPr>
          <w:rFonts w:ascii="Times New Roman" w:hAnsi="Times New Roman"/>
          <w:b/>
          <w:sz w:val="24"/>
          <w:szCs w:val="24"/>
        </w:rPr>
      </w:pPr>
    </w:p>
    <w:p w:rsidR="002C0DDE" w:rsidRDefault="002C0DDE" w:rsidP="002C0DDE">
      <w:pPr>
        <w:pStyle w:val="NoSpacing"/>
        <w:jc w:val="both"/>
        <w:rPr>
          <w:rFonts w:ascii="Times New Roman" w:hAnsi="Times New Roman"/>
          <w:b/>
          <w:sz w:val="24"/>
          <w:szCs w:val="24"/>
        </w:rPr>
      </w:pPr>
    </w:p>
    <w:p w:rsidR="002C0DDE" w:rsidRPr="00F63ABA" w:rsidRDefault="002C0DDE" w:rsidP="002C0DDE">
      <w:pPr>
        <w:pStyle w:val="NoSpacing"/>
        <w:jc w:val="both"/>
        <w:rPr>
          <w:rFonts w:ascii="Times New Roman" w:hAnsi="Times New Roman"/>
          <w:sz w:val="24"/>
          <w:szCs w:val="24"/>
        </w:rPr>
      </w:pPr>
      <w:r w:rsidRPr="00F63ABA">
        <w:rPr>
          <w:rFonts w:ascii="Times New Roman" w:hAnsi="Times New Roman"/>
          <w:b/>
          <w:sz w:val="24"/>
          <w:szCs w:val="24"/>
        </w:rPr>
        <w:t>Supplement material 1.</w:t>
      </w:r>
      <w:r w:rsidRPr="00F63ABA">
        <w:rPr>
          <w:rFonts w:ascii="Times New Roman" w:hAnsi="Times New Roman"/>
          <w:sz w:val="24"/>
          <w:szCs w:val="24"/>
        </w:rPr>
        <w:t xml:space="preserve"> Running-Z projection of central portion of the lophophore with parts of lateral and median arms; volume rendering after immunostaining against acetylated alpha-tubulin; CLSM.</w:t>
      </w:r>
    </w:p>
    <w:p w:rsidR="002C0DDE" w:rsidRPr="00F63ABA" w:rsidRDefault="002C0DDE" w:rsidP="002C0DDE">
      <w:pPr>
        <w:pStyle w:val="NoSpacing"/>
        <w:jc w:val="both"/>
        <w:rPr>
          <w:rFonts w:ascii="Times New Roman" w:hAnsi="Times New Roman"/>
          <w:sz w:val="24"/>
          <w:szCs w:val="24"/>
        </w:rPr>
      </w:pPr>
    </w:p>
    <w:p w:rsidR="002C0DDE" w:rsidRPr="00F63ABA" w:rsidRDefault="002C0DDE" w:rsidP="002C0DDE">
      <w:pPr>
        <w:pStyle w:val="NoSpacing"/>
        <w:jc w:val="center"/>
        <w:rPr>
          <w:rFonts w:ascii="Times New Roman" w:hAnsi="Times New Roman"/>
          <w:sz w:val="24"/>
          <w:szCs w:val="24"/>
        </w:rPr>
      </w:pPr>
    </w:p>
    <w:p w:rsidR="002C0DDE" w:rsidRPr="00F63ABA" w:rsidRDefault="002C0DDE" w:rsidP="002C0DDE">
      <w:pPr>
        <w:pStyle w:val="NoSpacing"/>
        <w:jc w:val="both"/>
        <w:rPr>
          <w:rFonts w:ascii="Times New Roman" w:hAnsi="Times New Roman"/>
          <w:sz w:val="24"/>
          <w:szCs w:val="24"/>
        </w:rPr>
      </w:pPr>
      <w:r w:rsidRPr="00F63ABA">
        <w:rPr>
          <w:rFonts w:ascii="Times New Roman" w:hAnsi="Times New Roman"/>
          <w:b/>
          <w:sz w:val="24"/>
          <w:szCs w:val="24"/>
        </w:rPr>
        <w:t>Supplement material 2.</w:t>
      </w:r>
      <w:r w:rsidRPr="00F63ABA">
        <w:rPr>
          <w:rFonts w:ascii="Times New Roman" w:hAnsi="Times New Roman"/>
          <w:sz w:val="24"/>
          <w:szCs w:val="24"/>
        </w:rPr>
        <w:t xml:space="preserve"> Running-Z projection of a portion of lateral brachial arm from the most outer lower brachial nerve to the inner tentacles. Volume rendering after immunostaining against acetylated alpha-tubulin; CLSM.</w:t>
      </w:r>
    </w:p>
    <w:p w:rsidR="004864D4" w:rsidRDefault="004864D4"/>
    <w:sectPr w:rsidR="004864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4CAE"/>
    <w:rsid w:val="00085238"/>
    <w:rsid w:val="00097B50"/>
    <w:rsid w:val="000B6B1D"/>
    <w:rsid w:val="000C4A68"/>
    <w:rsid w:val="00120E2C"/>
    <w:rsid w:val="00157720"/>
    <w:rsid w:val="00176A81"/>
    <w:rsid w:val="001819EB"/>
    <w:rsid w:val="001A0AC4"/>
    <w:rsid w:val="001E3DE3"/>
    <w:rsid w:val="00206C40"/>
    <w:rsid w:val="00213FD4"/>
    <w:rsid w:val="00214E52"/>
    <w:rsid w:val="002178CF"/>
    <w:rsid w:val="00245F5F"/>
    <w:rsid w:val="00274132"/>
    <w:rsid w:val="0029253C"/>
    <w:rsid w:val="00294C2F"/>
    <w:rsid w:val="002A2070"/>
    <w:rsid w:val="002C0B73"/>
    <w:rsid w:val="002C0DDE"/>
    <w:rsid w:val="002E4185"/>
    <w:rsid w:val="002E6275"/>
    <w:rsid w:val="002F1BC5"/>
    <w:rsid w:val="002F208C"/>
    <w:rsid w:val="00315867"/>
    <w:rsid w:val="0032098A"/>
    <w:rsid w:val="00325824"/>
    <w:rsid w:val="00347D05"/>
    <w:rsid w:val="00354FB3"/>
    <w:rsid w:val="00371CC9"/>
    <w:rsid w:val="00380623"/>
    <w:rsid w:val="00391494"/>
    <w:rsid w:val="00395762"/>
    <w:rsid w:val="00397462"/>
    <w:rsid w:val="003A297E"/>
    <w:rsid w:val="003A7144"/>
    <w:rsid w:val="003C2AA3"/>
    <w:rsid w:val="003F2DE9"/>
    <w:rsid w:val="004137BC"/>
    <w:rsid w:val="00416F69"/>
    <w:rsid w:val="0042077B"/>
    <w:rsid w:val="004342D1"/>
    <w:rsid w:val="0044270D"/>
    <w:rsid w:val="00450C30"/>
    <w:rsid w:val="004555C3"/>
    <w:rsid w:val="004569AB"/>
    <w:rsid w:val="00466135"/>
    <w:rsid w:val="00474935"/>
    <w:rsid w:val="004864D4"/>
    <w:rsid w:val="004B377F"/>
    <w:rsid w:val="004B764D"/>
    <w:rsid w:val="004C7E9D"/>
    <w:rsid w:val="004F6048"/>
    <w:rsid w:val="00534CAE"/>
    <w:rsid w:val="00542D85"/>
    <w:rsid w:val="0054427C"/>
    <w:rsid w:val="00564AC7"/>
    <w:rsid w:val="00583B11"/>
    <w:rsid w:val="005B4612"/>
    <w:rsid w:val="005B794E"/>
    <w:rsid w:val="005C5E4D"/>
    <w:rsid w:val="005D6C4F"/>
    <w:rsid w:val="00603089"/>
    <w:rsid w:val="00605672"/>
    <w:rsid w:val="006130E6"/>
    <w:rsid w:val="006141F8"/>
    <w:rsid w:val="00620B9C"/>
    <w:rsid w:val="006362B2"/>
    <w:rsid w:val="00646136"/>
    <w:rsid w:val="00654604"/>
    <w:rsid w:val="0066089F"/>
    <w:rsid w:val="00660EA3"/>
    <w:rsid w:val="00675AF5"/>
    <w:rsid w:val="006A3AD9"/>
    <w:rsid w:val="006C22F7"/>
    <w:rsid w:val="006F2C97"/>
    <w:rsid w:val="0070540B"/>
    <w:rsid w:val="00711E91"/>
    <w:rsid w:val="007623B8"/>
    <w:rsid w:val="00772231"/>
    <w:rsid w:val="007F4FA2"/>
    <w:rsid w:val="00832770"/>
    <w:rsid w:val="00841191"/>
    <w:rsid w:val="00852823"/>
    <w:rsid w:val="00856FFF"/>
    <w:rsid w:val="00861A55"/>
    <w:rsid w:val="008671A9"/>
    <w:rsid w:val="008D63C5"/>
    <w:rsid w:val="008D63F5"/>
    <w:rsid w:val="008D6D0D"/>
    <w:rsid w:val="008F3B36"/>
    <w:rsid w:val="008F4FC5"/>
    <w:rsid w:val="009037A5"/>
    <w:rsid w:val="00933CCA"/>
    <w:rsid w:val="0093410F"/>
    <w:rsid w:val="00964200"/>
    <w:rsid w:val="00992334"/>
    <w:rsid w:val="00993BF3"/>
    <w:rsid w:val="00996678"/>
    <w:rsid w:val="009A5487"/>
    <w:rsid w:val="009B3E53"/>
    <w:rsid w:val="009E6407"/>
    <w:rsid w:val="00A001AB"/>
    <w:rsid w:val="00A32C19"/>
    <w:rsid w:val="00A800D9"/>
    <w:rsid w:val="00A97917"/>
    <w:rsid w:val="00AD04EB"/>
    <w:rsid w:val="00AE53CD"/>
    <w:rsid w:val="00AE6382"/>
    <w:rsid w:val="00B80B6C"/>
    <w:rsid w:val="00B87972"/>
    <w:rsid w:val="00BA7E48"/>
    <w:rsid w:val="00BC200B"/>
    <w:rsid w:val="00BC6CEC"/>
    <w:rsid w:val="00BD5A33"/>
    <w:rsid w:val="00BF1AD5"/>
    <w:rsid w:val="00C01FED"/>
    <w:rsid w:val="00C164B6"/>
    <w:rsid w:val="00C513B1"/>
    <w:rsid w:val="00C71C59"/>
    <w:rsid w:val="00C72663"/>
    <w:rsid w:val="00CA0B66"/>
    <w:rsid w:val="00CA5C4C"/>
    <w:rsid w:val="00CC53D2"/>
    <w:rsid w:val="00CC646E"/>
    <w:rsid w:val="00CF4B99"/>
    <w:rsid w:val="00D4036A"/>
    <w:rsid w:val="00D45B9B"/>
    <w:rsid w:val="00D83554"/>
    <w:rsid w:val="00D864AE"/>
    <w:rsid w:val="00D87718"/>
    <w:rsid w:val="00D967B6"/>
    <w:rsid w:val="00DB5495"/>
    <w:rsid w:val="00DB6368"/>
    <w:rsid w:val="00DF653E"/>
    <w:rsid w:val="00E30D4C"/>
    <w:rsid w:val="00E35C40"/>
    <w:rsid w:val="00E51BFF"/>
    <w:rsid w:val="00E60709"/>
    <w:rsid w:val="00E92286"/>
    <w:rsid w:val="00E94CB8"/>
    <w:rsid w:val="00E96DE3"/>
    <w:rsid w:val="00EA6098"/>
    <w:rsid w:val="00EC44EB"/>
    <w:rsid w:val="00F05E8D"/>
    <w:rsid w:val="00F13C12"/>
    <w:rsid w:val="00F26B22"/>
    <w:rsid w:val="00F401A8"/>
    <w:rsid w:val="00F503BA"/>
    <w:rsid w:val="00F53D04"/>
    <w:rsid w:val="00FC356B"/>
    <w:rsid w:val="00FC466F"/>
    <w:rsid w:val="00FC6E3C"/>
    <w:rsid w:val="00FE2646"/>
    <w:rsid w:val="00FE3F30"/>
    <w:rsid w:val="00FF4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BDDB25-58A4-44B6-9A1C-287401193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C0DDE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mathi K.</dc:creator>
  <cp:keywords/>
  <dc:description/>
  <cp:lastModifiedBy>Madhumathi K.</cp:lastModifiedBy>
  <cp:revision>3</cp:revision>
  <dcterms:created xsi:type="dcterms:W3CDTF">2021-07-28T13:17:00Z</dcterms:created>
  <dcterms:modified xsi:type="dcterms:W3CDTF">2021-07-28T14:33:00Z</dcterms:modified>
</cp:coreProperties>
</file>